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22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1"/>
        <w:gridCol w:w="1032"/>
        <w:gridCol w:w="617"/>
        <w:gridCol w:w="1135"/>
        <w:gridCol w:w="804"/>
        <w:gridCol w:w="204"/>
        <w:gridCol w:w="548"/>
        <w:gridCol w:w="965"/>
        <w:gridCol w:w="804"/>
        <w:gridCol w:w="204"/>
        <w:gridCol w:w="548"/>
        <w:gridCol w:w="965"/>
        <w:gridCol w:w="804"/>
        <w:gridCol w:w="204"/>
        <w:gridCol w:w="548"/>
        <w:gridCol w:w="965"/>
        <w:gridCol w:w="1548"/>
      </w:tblGrid>
      <w:tr w:rsidR="006F1FCC" w:rsidRPr="001D78A4" w14:paraId="67053A2D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E46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6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The risk of HCC recurrence, early recurrence, and late recurrence according to the groups (defined by AASLD, EASL, and APASL guidelines)</w:t>
            </w:r>
          </w:p>
        </w:tc>
      </w:tr>
      <w:tr w:rsidR="006F1FCC" w:rsidRPr="001D78A4" w14:paraId="19A74214" w14:textId="77777777" w:rsidTr="00A2503D">
        <w:trPr>
          <w:trHeight w:val="50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5CCCE" w14:textId="77777777" w:rsidR="006F1FCC" w:rsidRPr="00C2459B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5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idelines</w:t>
            </w:r>
          </w:p>
          <w:p w14:paraId="63DEC95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5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s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FB60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utcome, n (%)</w:t>
            </w:r>
          </w:p>
        </w:tc>
        <w:tc>
          <w:tcPr>
            <w:tcW w:w="90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57CC3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C8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5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41F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-adjusted</w:t>
            </w:r>
            <w:proofErr w:type="gramEnd"/>
          </w:p>
        </w:tc>
      </w:tr>
      <w:tr w:rsidR="006F1FCC" w:rsidRPr="001D78A4" w14:paraId="0B210018" w14:textId="77777777" w:rsidTr="00A2503D">
        <w:trPr>
          <w:trHeight w:val="50"/>
        </w:trPr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EA63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BB1F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9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6779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C9A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696B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AC0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4F95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36A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19F8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 w:rsidR="006F1FCC" w:rsidRPr="001D78A4" w14:paraId="5AB15604" w14:textId="77777777" w:rsidTr="00A2503D">
        <w:trPr>
          <w:trHeight w:val="50"/>
        </w:trPr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D3F3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FA23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BB0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957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16C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E05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A84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500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6C3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4DC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9B6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E59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E4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164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9B2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CAF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F8C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6F1FCC" w:rsidRPr="001D78A4" w14:paraId="5F3933D4" w14:textId="77777777" w:rsidTr="00A2503D">
        <w:trPr>
          <w:trHeight w:val="5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23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AASLD guideli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EB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B0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7E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B5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C5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B5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01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B1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91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9E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E0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39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56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B1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14A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2F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35BCC209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226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HCC recurrence (n=3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A2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DD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A78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08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F2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036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4C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60B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1F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15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08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F8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87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82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7D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F77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019FDBE9" w14:textId="77777777" w:rsidTr="00A2503D">
        <w:trPr>
          <w:trHeight w:val="134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AE7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Group 1 (n=49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A8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 (29.2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5E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20C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B3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C3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2C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D5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B6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6F1FCC" w:rsidRPr="001D78A4" w14:paraId="06849F44" w14:textId="77777777" w:rsidTr="00A2503D">
        <w:trPr>
          <w:trHeight w:val="72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216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Group 2 (n=41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41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 (38.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1D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1A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-1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39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88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170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518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-1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DC3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0C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97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298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-1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D3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C6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19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44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-1.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39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3 </w:t>
            </w:r>
          </w:p>
        </w:tc>
      </w:tr>
      <w:tr w:rsidR="006F1FCC" w:rsidRPr="001D78A4" w14:paraId="07F0B3D9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42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19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20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16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DC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09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71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68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51E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75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64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185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5C2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97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22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E6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DB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2C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52F62E07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95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1 (n=49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A0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 (19.8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24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B5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82A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A9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BA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39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60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6F1FCC" w:rsidRPr="001D78A4" w14:paraId="76A04C7E" w14:textId="77777777" w:rsidTr="00A2503D">
        <w:trPr>
          <w:trHeight w:val="82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5E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2 (n=41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12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24.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C8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EA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-1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98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3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2D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E27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63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-1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71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EA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42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4D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-1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83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5B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51B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9E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-1.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5F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3 </w:t>
            </w:r>
          </w:p>
        </w:tc>
      </w:tr>
      <w:tr w:rsidR="006F1FCC" w:rsidRPr="001D78A4" w14:paraId="4E2E32A8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93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10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57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44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ECF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BEE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74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80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08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429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CA5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2E8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FA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AAD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8D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4FB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80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15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1A881D6B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5E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1 (n=49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40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47 (9.5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45A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58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B7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A2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85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28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D2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6F1FCC" w:rsidRPr="001D78A4" w14:paraId="66EFC35B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4EB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2 (n=41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88D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58 (14.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692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278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57-1.4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4E5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2 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7FE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C89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070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57-1.4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6E4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96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8D8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72C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4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0F3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56-2.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73E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19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F9A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679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A88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57-2.3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5F1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84 </w:t>
            </w:r>
          </w:p>
        </w:tc>
      </w:tr>
      <w:tr w:rsidR="006F1FCC" w:rsidRPr="001D78A4" w14:paraId="0F6803F5" w14:textId="77777777" w:rsidTr="00A2503D">
        <w:trPr>
          <w:trHeight w:val="179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74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EASL/APASL guideli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A6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78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83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331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BB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E0A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6ED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CF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CD6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B7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0D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A98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D46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088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53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1F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5A466B81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A3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 recurrence (n=30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9E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60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775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65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DF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E5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BD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24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BD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453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E0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577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F9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288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77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DD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4E3F0DDC" w14:textId="77777777" w:rsidTr="00A2503D">
        <w:trPr>
          <w:trHeight w:val="14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3F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1 (n=42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93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(29.1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20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13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58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2A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C1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DF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67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6F1FCC" w:rsidRPr="001D78A4" w14:paraId="264F42E2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7E7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2 (n=48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1B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 (36.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0E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83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-1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44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CC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C3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C5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-1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6F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A0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873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2C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-1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4F6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7F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020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036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-1.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903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4 </w:t>
            </w:r>
          </w:p>
        </w:tc>
      </w:tr>
      <w:tr w:rsidR="006F1FCC" w:rsidRPr="001D78A4" w14:paraId="6686F5B6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4B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recurrence (n=19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EA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DEB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CE3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18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F9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C8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52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FF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DA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51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9CD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4D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5C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E51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E4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F7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21598696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AC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1 (n=42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7B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19.8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DE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2F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FF0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09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A46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96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CE0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6F1FCC" w:rsidRPr="001D78A4" w14:paraId="25FFF690" w14:textId="77777777" w:rsidTr="00A2503D">
        <w:trPr>
          <w:trHeight w:val="67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EA2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2 (n=48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25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23.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87E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4D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-1.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51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2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53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F1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88D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-1.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25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23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E1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8C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-1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A5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31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95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4C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-1.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24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0 </w:t>
            </w:r>
          </w:p>
        </w:tc>
      </w:tr>
      <w:tr w:rsidR="006F1FCC" w:rsidRPr="001D78A4" w14:paraId="6158274A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16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Late recurrence (n=10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85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C2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E35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DC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97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1F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D9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3F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3A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DB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7B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BFF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22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EA7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1BC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1D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F1FCC" w:rsidRPr="001D78A4" w14:paraId="534B2573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A5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1 (n=42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0A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40 (9.3)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EC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65C0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6CB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22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2B2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65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F6C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6F1FCC" w:rsidRPr="001D78A4" w14:paraId="6C5E5963" w14:textId="77777777" w:rsidTr="00A2503D">
        <w:trPr>
          <w:trHeight w:val="6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96B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2 (n=48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314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65 (13.5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D36B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1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A848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88-1.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A81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2 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AE09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58C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850A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88-1.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93B2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6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DCF1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FC1D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3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DA66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66-2.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4A2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10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995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1F4F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5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FF1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>0.67-2.3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72E3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6 </w:t>
            </w:r>
          </w:p>
        </w:tc>
      </w:tr>
      <w:tr w:rsidR="006F1FCC" w:rsidRPr="001D78A4" w14:paraId="36253757" w14:textId="77777777" w:rsidTr="00A2503D">
        <w:trPr>
          <w:trHeight w:val="5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0C85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: adjusted for age and sex.</w:t>
            </w:r>
          </w:p>
        </w:tc>
      </w:tr>
      <w:tr w:rsidR="006F1FCC" w:rsidRPr="001D78A4" w14:paraId="4CF43C29" w14:textId="77777777" w:rsidTr="00A2503D">
        <w:trPr>
          <w:trHeight w:val="496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C32C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2: adjusted for age, sex, cirrhosis, body mass index, diabetes, hypertension, </w:t>
            </w:r>
            <w:proofErr w:type="spellStart"/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tiviral agent (entecavir vs. tenofovir), and treatment modality (RFA vs. surgical resection).</w:t>
            </w:r>
          </w:p>
        </w:tc>
      </w:tr>
      <w:tr w:rsidR="006F1FCC" w:rsidRPr="001D78A4" w14:paraId="43569A05" w14:textId="77777777" w:rsidTr="00A2503D">
        <w:trPr>
          <w:trHeight w:val="426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CE2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*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del 3: adjusted for age, sex, cirrhosis, body mass index, diabetes, hypertension, </w:t>
            </w:r>
            <w:proofErr w:type="spellStart"/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eAg</w:t>
            </w:r>
            <w:proofErr w:type="spellEnd"/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itivity, HBV DNA, aspartate aminotransferase, alanine aminotransferase, serum albumin, total bilirubin, prothrombin time, platelet count, alpha-fetoprotein, des-gamma-carboxy-prothrombin, antiviral agent (entecavir vs. tenofovir), treatment modality (surgical resection vs. RFA), tumor number (single vs. multiple), and maximal tumor size (</w:t>
            </w:r>
            <w:r w:rsidRPr="001D78A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 cm vs. &gt; 3 cm).</w:t>
            </w:r>
          </w:p>
        </w:tc>
      </w:tr>
      <w:tr w:rsidR="006F1FCC" w:rsidRPr="001D78A4" w14:paraId="28C27A9A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D74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roup 1, patients who fulfilled AVT indication only with HCC; Group 2, patients who fulfilled AV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cation</w:t>
            </w: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6F1FCC" w:rsidRPr="001D78A4" w14:paraId="63CB7A7D" w14:textId="77777777" w:rsidTr="00A2503D">
        <w:trPr>
          <w:trHeight w:val="6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294E" w14:textId="77777777" w:rsidR="006F1FCC" w:rsidRPr="001D78A4" w:rsidRDefault="006F1FCC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78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, hepatocellular carcinoma; HR, hazard ratio; CI, confidence interval; RFA, radiofrequency ablation; AVT, antiviral therapy.</w:t>
            </w:r>
          </w:p>
        </w:tc>
      </w:tr>
    </w:tbl>
    <w:p w14:paraId="5A8F825F" w14:textId="77777777" w:rsidR="006F1FCC" w:rsidRPr="006F1FCC" w:rsidRDefault="006F1FCC"/>
    <w:sectPr w:rsidR="006F1FCC" w:rsidRPr="006F1FCC" w:rsidSect="006F1F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CC"/>
    <w:rsid w:val="00047711"/>
    <w:rsid w:val="006F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CE80"/>
  <w15:chartTrackingRefBased/>
  <w15:docId w15:val="{B03BB19E-D6BF-41BF-85B6-153E81E3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FC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F1FC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1FC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1FC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F1FC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1FC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F1FC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F1FC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F1FC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F1FC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F1F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F1F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F1F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F1F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F1F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F1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F1FC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F1F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F1FC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F1FC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F1FCC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F1FC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F1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F1FC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F1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13:00Z</dcterms:created>
  <dcterms:modified xsi:type="dcterms:W3CDTF">2024-07-15T11:14:00Z</dcterms:modified>
</cp:coreProperties>
</file>